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9635C6" w14:textId="25A3B379" w:rsidR="001715BF" w:rsidRDefault="001715BF" w:rsidP="0015192C">
      <w:pPr>
        <w:rPr>
          <w:lang w:val="en-US"/>
        </w:rPr>
      </w:pPr>
      <w:r w:rsidRPr="001715BF">
        <w:rPr>
          <w:lang w:val="en-US"/>
        </w:rPr>
        <w:t>This is a Multimedia Appendix to a full manuscript published in the J</w:t>
      </w:r>
      <w:r w:rsidR="00B0291C">
        <w:rPr>
          <w:lang w:val="en-US"/>
        </w:rPr>
        <w:t xml:space="preserve">MIR mHealth and </w:t>
      </w:r>
      <w:proofErr w:type="spellStart"/>
      <w:r w:rsidR="00B0291C">
        <w:rPr>
          <w:lang w:val="en-US"/>
        </w:rPr>
        <w:t>uHealth</w:t>
      </w:r>
      <w:proofErr w:type="spellEnd"/>
      <w:r w:rsidR="00B0291C">
        <w:rPr>
          <w:lang w:val="en-US"/>
        </w:rPr>
        <w:t>.</w:t>
      </w:r>
    </w:p>
    <w:p w14:paraId="74FCA342" w14:textId="0899CF2A" w:rsidR="0015192C" w:rsidRPr="0093232C" w:rsidRDefault="0015192C" w:rsidP="0015192C">
      <w:pPr>
        <w:rPr>
          <w:b/>
          <w:bCs/>
          <w:lang w:val="en-US"/>
        </w:rPr>
      </w:pPr>
      <w:r w:rsidRPr="0093232C">
        <w:rPr>
          <w:b/>
          <w:bCs/>
          <w:lang w:val="en-US"/>
        </w:rPr>
        <w:t xml:space="preserve">Intervention components and their </w:t>
      </w:r>
      <w:r w:rsidR="000B48BE">
        <w:rPr>
          <w:b/>
          <w:bCs/>
          <w:lang w:val="en-US"/>
        </w:rPr>
        <w:t>alignment</w:t>
      </w:r>
      <w:r w:rsidRPr="0093232C">
        <w:rPr>
          <w:b/>
          <w:bCs/>
          <w:lang w:val="en-US"/>
        </w:rPr>
        <w:t xml:space="preserve"> to the behavior change technique taxonomy (v1)</w:t>
      </w:r>
      <w:r>
        <w:rPr>
          <w:b/>
          <w:bCs/>
          <w:lang w:val="en-US"/>
        </w:rPr>
        <w:t xml:space="preserve"> by Michie et al.</w:t>
      </w:r>
      <w:r w:rsidRPr="0093232C">
        <w:rPr>
          <w:b/>
          <w:bCs/>
          <w:lang w:val="en-US"/>
        </w:rPr>
        <w:t xml:space="preserve"> </w:t>
      </w:r>
      <w:r w:rsidR="00CE2FC5" w:rsidRPr="0093232C">
        <w:rPr>
          <w:b/>
          <w:bCs/>
          <w:noProof/>
          <w:lang w:val="en-US"/>
        </w:rPr>
        <w:t>[1]</w:t>
      </w:r>
      <w:r w:rsidRPr="0093232C">
        <w:rPr>
          <w:b/>
          <w:bCs/>
          <w:lang w:val="en-US"/>
        </w:rPr>
        <w:t>: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15192C" w:rsidRPr="001715BF" w14:paraId="7E3455E0" w14:textId="77777777" w:rsidTr="002F2487">
        <w:tc>
          <w:tcPr>
            <w:tcW w:w="4531" w:type="dxa"/>
          </w:tcPr>
          <w:p w14:paraId="1B0FFFC2" w14:textId="77777777" w:rsidR="0015192C" w:rsidRPr="0093232C" w:rsidRDefault="0015192C" w:rsidP="002F2487">
            <w:pPr>
              <w:rPr>
                <w:b/>
                <w:bCs/>
                <w:lang w:val="en-US"/>
              </w:rPr>
            </w:pPr>
            <w:r w:rsidRPr="0093232C">
              <w:rPr>
                <w:b/>
                <w:bCs/>
                <w:lang w:val="en-US"/>
              </w:rPr>
              <w:t>Intervention component</w:t>
            </w:r>
          </w:p>
        </w:tc>
        <w:tc>
          <w:tcPr>
            <w:tcW w:w="4531" w:type="dxa"/>
          </w:tcPr>
          <w:p w14:paraId="4FD374CA" w14:textId="4DE6916E" w:rsidR="0015192C" w:rsidRPr="0093232C" w:rsidRDefault="0015192C" w:rsidP="002F2487">
            <w:pPr>
              <w:rPr>
                <w:lang w:val="en-US"/>
              </w:rPr>
            </w:pPr>
            <w:r w:rsidRPr="0093232C">
              <w:rPr>
                <w:b/>
                <w:bCs/>
                <w:lang w:val="en-US"/>
              </w:rPr>
              <w:t xml:space="preserve">Behavior change technique corresponding the Behavior change technique taxonomy (v1) </w:t>
            </w:r>
            <w:r w:rsidR="00CE2FC5" w:rsidRPr="0093232C">
              <w:rPr>
                <w:b/>
                <w:bCs/>
                <w:noProof/>
                <w:lang w:val="en-US"/>
              </w:rPr>
              <w:t>[1]</w:t>
            </w:r>
          </w:p>
        </w:tc>
      </w:tr>
      <w:tr w:rsidR="0015192C" w:rsidRPr="0093232C" w14:paraId="0982687B" w14:textId="77777777" w:rsidTr="002F2487">
        <w:tc>
          <w:tcPr>
            <w:tcW w:w="9062" w:type="dxa"/>
            <w:gridSpan w:val="2"/>
          </w:tcPr>
          <w:p w14:paraId="38CF732D" w14:textId="77777777" w:rsidR="0015192C" w:rsidRPr="0093232C" w:rsidRDefault="0015192C" w:rsidP="002F2487">
            <w:pPr>
              <w:rPr>
                <w:i/>
                <w:iCs/>
                <w:lang w:val="en-US"/>
              </w:rPr>
            </w:pPr>
            <w:r w:rsidRPr="0093232C">
              <w:rPr>
                <w:i/>
                <w:iCs/>
                <w:lang w:val="en-US"/>
              </w:rPr>
              <w:t>Supervised mHealth support</w:t>
            </w:r>
          </w:p>
        </w:tc>
      </w:tr>
      <w:tr w:rsidR="0015192C" w:rsidRPr="0093232C" w14:paraId="4B67069A" w14:textId="77777777" w:rsidTr="002F2487">
        <w:tc>
          <w:tcPr>
            <w:tcW w:w="4531" w:type="dxa"/>
          </w:tcPr>
          <w:p w14:paraId="6AEEF612" w14:textId="77777777" w:rsidR="0015192C" w:rsidRPr="0093232C" w:rsidRDefault="0015192C" w:rsidP="002F2487">
            <w:pPr>
              <w:rPr>
                <w:lang w:val="en-US"/>
              </w:rPr>
            </w:pPr>
            <w:r w:rsidRPr="0093232C">
              <w:rPr>
                <w:lang w:val="en-US"/>
              </w:rPr>
              <w:t>Supervised exercise</w:t>
            </w:r>
          </w:p>
        </w:tc>
        <w:tc>
          <w:tcPr>
            <w:tcW w:w="4531" w:type="dxa"/>
          </w:tcPr>
          <w:p w14:paraId="6C630400" w14:textId="77777777" w:rsidR="0015192C" w:rsidRPr="0093232C" w:rsidRDefault="0015192C" w:rsidP="002F2487">
            <w:pPr>
              <w:rPr>
                <w:lang w:val="en-US"/>
              </w:rPr>
            </w:pPr>
            <w:r w:rsidRPr="0093232C">
              <w:rPr>
                <w:lang w:val="en-US"/>
              </w:rPr>
              <w:t>2.2 Feedback on behaviour</w:t>
            </w:r>
          </w:p>
          <w:p w14:paraId="2D9D70C2" w14:textId="77777777" w:rsidR="0015192C" w:rsidRPr="0093232C" w:rsidRDefault="0015192C" w:rsidP="002F2487">
            <w:pPr>
              <w:rPr>
                <w:lang w:val="en-US"/>
              </w:rPr>
            </w:pPr>
            <w:r w:rsidRPr="0093232C">
              <w:rPr>
                <w:lang w:val="en-US"/>
              </w:rPr>
              <w:t>4.1 Instruction on how to perform the behaviour</w:t>
            </w:r>
          </w:p>
          <w:p w14:paraId="0BFB8697" w14:textId="77777777" w:rsidR="0015192C" w:rsidRPr="0093232C" w:rsidRDefault="0015192C" w:rsidP="002F2487">
            <w:r w:rsidRPr="0093232C">
              <w:t>6.1 Demonstration of the behaviour</w:t>
            </w:r>
          </w:p>
        </w:tc>
      </w:tr>
      <w:tr w:rsidR="0015192C" w:rsidRPr="0093232C" w14:paraId="4B071E5B" w14:textId="77777777" w:rsidTr="002F2487">
        <w:tc>
          <w:tcPr>
            <w:tcW w:w="4531" w:type="dxa"/>
          </w:tcPr>
          <w:p w14:paraId="4A75212E" w14:textId="77777777" w:rsidR="0015192C" w:rsidRPr="0093232C" w:rsidRDefault="0015192C" w:rsidP="002F2487">
            <w:pPr>
              <w:rPr>
                <w:lang w:val="en-US"/>
              </w:rPr>
            </w:pPr>
            <w:r w:rsidRPr="0093232C">
              <w:rPr>
                <w:lang w:val="en-US"/>
              </w:rPr>
              <w:t>Individual counseling</w:t>
            </w:r>
          </w:p>
        </w:tc>
        <w:tc>
          <w:tcPr>
            <w:tcW w:w="4531" w:type="dxa"/>
          </w:tcPr>
          <w:p w14:paraId="0A86B662" w14:textId="77777777" w:rsidR="0015192C" w:rsidRPr="0093232C" w:rsidRDefault="0015192C" w:rsidP="002F2487">
            <w:pPr>
              <w:rPr>
                <w:lang w:val="en-US"/>
              </w:rPr>
            </w:pPr>
            <w:r w:rsidRPr="0093232C">
              <w:rPr>
                <w:lang w:val="en-US"/>
              </w:rPr>
              <w:t>1.2 Problem solving</w:t>
            </w:r>
          </w:p>
          <w:p w14:paraId="6D0F8AD1" w14:textId="77777777" w:rsidR="0015192C" w:rsidRPr="0093232C" w:rsidRDefault="0015192C" w:rsidP="002F2487">
            <w:pPr>
              <w:rPr>
                <w:lang w:val="en-US"/>
              </w:rPr>
            </w:pPr>
            <w:r w:rsidRPr="0093232C">
              <w:rPr>
                <w:lang w:val="en-US"/>
              </w:rPr>
              <w:t>4.1 Instruction on how to perform the behaviour</w:t>
            </w:r>
          </w:p>
          <w:p w14:paraId="084D5D21" w14:textId="77777777" w:rsidR="0015192C" w:rsidRPr="0093232C" w:rsidRDefault="0015192C" w:rsidP="002F2487">
            <w:pPr>
              <w:rPr>
                <w:lang w:val="en-US"/>
              </w:rPr>
            </w:pPr>
            <w:r w:rsidRPr="0093232C">
              <w:rPr>
                <w:lang w:val="en-US"/>
              </w:rPr>
              <w:t>5.1 Information about health consequences</w:t>
            </w:r>
          </w:p>
          <w:p w14:paraId="1AFA6F5E" w14:textId="0F782969" w:rsidR="0015192C" w:rsidRPr="0093232C" w:rsidRDefault="0015192C" w:rsidP="002F2487">
            <w:pPr>
              <w:rPr>
                <w:lang w:val="en-US"/>
              </w:rPr>
            </w:pPr>
            <w:r w:rsidRPr="0093232C">
              <w:rPr>
                <w:lang w:val="en-US"/>
              </w:rPr>
              <w:t xml:space="preserve">8.6 </w:t>
            </w:r>
            <w:r w:rsidR="00E97FAA" w:rsidRPr="0093232C">
              <w:rPr>
                <w:lang w:val="en-US"/>
              </w:rPr>
              <w:t>Generalization</w:t>
            </w:r>
            <w:r w:rsidRPr="0093232C">
              <w:rPr>
                <w:lang w:val="en-US"/>
              </w:rPr>
              <w:t xml:space="preserve"> of target behaviour </w:t>
            </w:r>
          </w:p>
          <w:p w14:paraId="148F1B5A" w14:textId="77777777" w:rsidR="0015192C" w:rsidRPr="0093232C" w:rsidRDefault="0015192C" w:rsidP="002F2487">
            <w:pPr>
              <w:rPr>
                <w:lang w:val="en-US"/>
              </w:rPr>
            </w:pPr>
            <w:r w:rsidRPr="0093232C">
              <w:rPr>
                <w:lang w:val="en-US"/>
              </w:rPr>
              <w:t>8.7 Graded task</w:t>
            </w:r>
          </w:p>
          <w:p w14:paraId="511919FF" w14:textId="77777777" w:rsidR="0015192C" w:rsidRPr="0093232C" w:rsidRDefault="0015192C" w:rsidP="002F2487">
            <w:pPr>
              <w:rPr>
                <w:lang w:val="en-US"/>
              </w:rPr>
            </w:pPr>
            <w:r w:rsidRPr="0093232C">
              <w:rPr>
                <w:lang w:val="en-US"/>
              </w:rPr>
              <w:t>9.1 Credible source</w:t>
            </w:r>
          </w:p>
        </w:tc>
      </w:tr>
      <w:tr w:rsidR="0015192C" w:rsidRPr="001715BF" w14:paraId="7F865C89" w14:textId="77777777" w:rsidTr="002F2487">
        <w:tc>
          <w:tcPr>
            <w:tcW w:w="4531" w:type="dxa"/>
          </w:tcPr>
          <w:p w14:paraId="6B247747" w14:textId="77777777" w:rsidR="0015192C" w:rsidRPr="0093232C" w:rsidRDefault="0015192C" w:rsidP="002F2487">
            <w:pPr>
              <w:rPr>
                <w:lang w:val="en-US"/>
              </w:rPr>
            </w:pPr>
            <w:r w:rsidRPr="0093232C">
              <w:rPr>
                <w:lang w:val="en-US"/>
              </w:rPr>
              <w:t>Goal setting</w:t>
            </w:r>
          </w:p>
        </w:tc>
        <w:tc>
          <w:tcPr>
            <w:tcW w:w="4531" w:type="dxa"/>
          </w:tcPr>
          <w:p w14:paraId="7100C00C" w14:textId="77777777" w:rsidR="0015192C" w:rsidRPr="0093232C" w:rsidRDefault="0015192C" w:rsidP="002F2487">
            <w:pPr>
              <w:rPr>
                <w:lang w:val="en-US"/>
              </w:rPr>
            </w:pPr>
            <w:r w:rsidRPr="0093232C">
              <w:rPr>
                <w:lang w:val="en-US"/>
              </w:rPr>
              <w:t>1.1 Goal setting (behaviour)</w:t>
            </w:r>
          </w:p>
          <w:p w14:paraId="44D483DF" w14:textId="77777777" w:rsidR="0015192C" w:rsidRPr="0093232C" w:rsidRDefault="0015192C" w:rsidP="002F2487">
            <w:pPr>
              <w:rPr>
                <w:lang w:val="en-US"/>
              </w:rPr>
            </w:pPr>
            <w:r w:rsidRPr="0093232C">
              <w:rPr>
                <w:lang w:val="en-US"/>
              </w:rPr>
              <w:t>1.3 Goal setting (outcome)</w:t>
            </w:r>
          </w:p>
          <w:p w14:paraId="27D3D110" w14:textId="77777777" w:rsidR="0015192C" w:rsidRPr="0093232C" w:rsidRDefault="0015192C" w:rsidP="002F2487">
            <w:pPr>
              <w:rPr>
                <w:lang w:val="en-US"/>
              </w:rPr>
            </w:pPr>
            <w:r w:rsidRPr="0093232C">
              <w:rPr>
                <w:lang w:val="en-US"/>
              </w:rPr>
              <w:t>1.4 Action planning</w:t>
            </w:r>
          </w:p>
          <w:p w14:paraId="04081E7E" w14:textId="77777777" w:rsidR="0015192C" w:rsidRPr="0093232C" w:rsidRDefault="0015192C" w:rsidP="002F2487">
            <w:pPr>
              <w:rPr>
                <w:lang w:val="en-US"/>
              </w:rPr>
            </w:pPr>
            <w:r w:rsidRPr="0093232C">
              <w:rPr>
                <w:lang w:val="en-US"/>
              </w:rPr>
              <w:t>1.5 Review of behaviour goal(s)</w:t>
            </w:r>
          </w:p>
          <w:p w14:paraId="32D3B9A9" w14:textId="7520A622" w:rsidR="0015192C" w:rsidRPr="0093232C" w:rsidRDefault="0015192C" w:rsidP="002F2487">
            <w:pPr>
              <w:rPr>
                <w:lang w:val="en-US"/>
              </w:rPr>
            </w:pPr>
            <w:r w:rsidRPr="0093232C">
              <w:rPr>
                <w:lang w:val="en-US"/>
              </w:rPr>
              <w:t>1.7 Review of outcome goal(s)</w:t>
            </w:r>
          </w:p>
        </w:tc>
      </w:tr>
      <w:tr w:rsidR="0015192C" w:rsidRPr="0093232C" w14:paraId="66BA8A71" w14:textId="77777777" w:rsidTr="002F2487">
        <w:tc>
          <w:tcPr>
            <w:tcW w:w="9062" w:type="dxa"/>
            <w:gridSpan w:val="2"/>
          </w:tcPr>
          <w:p w14:paraId="6098F34C" w14:textId="77777777" w:rsidR="0015192C" w:rsidRPr="0093232C" w:rsidRDefault="0015192C" w:rsidP="002F2487">
            <w:pPr>
              <w:rPr>
                <w:i/>
                <w:iCs/>
                <w:lang w:val="en-US"/>
              </w:rPr>
            </w:pPr>
            <w:r w:rsidRPr="0093232C">
              <w:rPr>
                <w:i/>
                <w:iCs/>
                <w:lang w:val="en-US"/>
              </w:rPr>
              <w:t>Self-managed mHealth support</w:t>
            </w:r>
          </w:p>
        </w:tc>
      </w:tr>
      <w:tr w:rsidR="0015192C" w:rsidRPr="001715BF" w14:paraId="2C08031B" w14:textId="77777777" w:rsidTr="002F2487">
        <w:tc>
          <w:tcPr>
            <w:tcW w:w="4531" w:type="dxa"/>
          </w:tcPr>
          <w:p w14:paraId="1D5DF71B" w14:textId="77777777" w:rsidR="0015192C" w:rsidRPr="0093232C" w:rsidRDefault="0015192C" w:rsidP="002F2487">
            <w:pPr>
              <w:rPr>
                <w:lang w:val="en-US"/>
              </w:rPr>
            </w:pPr>
            <w:r w:rsidRPr="0093232C">
              <w:rPr>
                <w:lang w:val="en-US"/>
              </w:rPr>
              <w:t>Activity diary</w:t>
            </w:r>
          </w:p>
        </w:tc>
        <w:tc>
          <w:tcPr>
            <w:tcW w:w="4531" w:type="dxa"/>
          </w:tcPr>
          <w:p w14:paraId="38DD896C" w14:textId="77777777" w:rsidR="0015192C" w:rsidRPr="0093232C" w:rsidRDefault="0015192C" w:rsidP="002F2487">
            <w:pPr>
              <w:rPr>
                <w:lang w:val="en-US"/>
              </w:rPr>
            </w:pPr>
            <w:r w:rsidRPr="0093232C">
              <w:rPr>
                <w:lang w:val="en-US"/>
              </w:rPr>
              <w:t>2.3 Self-monitoring of behaviour</w:t>
            </w:r>
          </w:p>
          <w:p w14:paraId="25EDBA12" w14:textId="77777777" w:rsidR="0015192C" w:rsidRPr="0093232C" w:rsidRDefault="0015192C" w:rsidP="002F2487">
            <w:pPr>
              <w:rPr>
                <w:lang w:val="en-US"/>
              </w:rPr>
            </w:pPr>
            <w:r w:rsidRPr="0093232C">
              <w:rPr>
                <w:lang w:val="en-GB"/>
              </w:rPr>
              <w:t>7.1 Prompt and cues</w:t>
            </w:r>
          </w:p>
        </w:tc>
      </w:tr>
      <w:tr w:rsidR="0015192C" w:rsidRPr="001715BF" w14:paraId="7F1BE892" w14:textId="77777777" w:rsidTr="002F2487">
        <w:tc>
          <w:tcPr>
            <w:tcW w:w="4531" w:type="dxa"/>
          </w:tcPr>
          <w:p w14:paraId="4A6BEFFC" w14:textId="77777777" w:rsidR="0015192C" w:rsidRPr="0093232C" w:rsidRDefault="0015192C" w:rsidP="002F2487">
            <w:pPr>
              <w:rPr>
                <w:lang w:val="en-US"/>
              </w:rPr>
            </w:pPr>
            <w:r w:rsidRPr="0093232C">
              <w:rPr>
                <w:lang w:val="en-US"/>
              </w:rPr>
              <w:t>Educational videos</w:t>
            </w:r>
          </w:p>
        </w:tc>
        <w:tc>
          <w:tcPr>
            <w:tcW w:w="4531" w:type="dxa"/>
          </w:tcPr>
          <w:p w14:paraId="29E273D6" w14:textId="77777777" w:rsidR="0015192C" w:rsidRPr="0093232C" w:rsidRDefault="0015192C" w:rsidP="002F2487">
            <w:pPr>
              <w:rPr>
                <w:lang w:val="en-US"/>
              </w:rPr>
            </w:pPr>
            <w:r w:rsidRPr="0093232C">
              <w:rPr>
                <w:lang w:val="en-US"/>
              </w:rPr>
              <w:t>5.1 Information about health consequences</w:t>
            </w:r>
          </w:p>
          <w:p w14:paraId="6F8291AF" w14:textId="77777777" w:rsidR="0015192C" w:rsidRPr="0093232C" w:rsidRDefault="0015192C" w:rsidP="002F2487">
            <w:pPr>
              <w:rPr>
                <w:lang w:val="en-US"/>
              </w:rPr>
            </w:pPr>
            <w:r w:rsidRPr="0093232C">
              <w:rPr>
                <w:lang w:val="en-US"/>
              </w:rPr>
              <w:t>9.1 Credible source</w:t>
            </w:r>
          </w:p>
        </w:tc>
      </w:tr>
      <w:tr w:rsidR="0015192C" w:rsidRPr="0093232C" w14:paraId="14FF92FC" w14:textId="77777777" w:rsidTr="002F2487">
        <w:tc>
          <w:tcPr>
            <w:tcW w:w="4531" w:type="dxa"/>
          </w:tcPr>
          <w:p w14:paraId="6CB62EEF" w14:textId="77777777" w:rsidR="0015192C" w:rsidRPr="0093232C" w:rsidRDefault="0015192C" w:rsidP="002F2487">
            <w:pPr>
              <w:rPr>
                <w:lang w:val="en-US"/>
              </w:rPr>
            </w:pPr>
            <w:r w:rsidRPr="0093232C">
              <w:rPr>
                <w:lang w:val="en-US"/>
              </w:rPr>
              <w:t>Individual pre-recorded exercise videos</w:t>
            </w:r>
          </w:p>
        </w:tc>
        <w:tc>
          <w:tcPr>
            <w:tcW w:w="4531" w:type="dxa"/>
          </w:tcPr>
          <w:p w14:paraId="24337772" w14:textId="77777777" w:rsidR="0015192C" w:rsidRPr="0093232C" w:rsidRDefault="0015192C" w:rsidP="002F2487">
            <w:pPr>
              <w:rPr>
                <w:lang w:val="en-US"/>
              </w:rPr>
            </w:pPr>
            <w:r w:rsidRPr="0093232C">
              <w:rPr>
                <w:lang w:val="en-US"/>
              </w:rPr>
              <w:t xml:space="preserve">4.1 Instruction on how to perform the behaviour </w:t>
            </w:r>
          </w:p>
          <w:p w14:paraId="657A0430" w14:textId="77777777" w:rsidR="0015192C" w:rsidRPr="0093232C" w:rsidRDefault="0015192C" w:rsidP="002F2487">
            <w:pPr>
              <w:rPr>
                <w:lang w:val="en-GB"/>
              </w:rPr>
            </w:pPr>
            <w:r w:rsidRPr="0093232C">
              <w:rPr>
                <w:lang w:val="en-US"/>
              </w:rPr>
              <w:t>6.1 Demonstration of the behaviour</w:t>
            </w:r>
          </w:p>
        </w:tc>
      </w:tr>
    </w:tbl>
    <w:p w14:paraId="16B6AFDE" w14:textId="77777777" w:rsidR="0015192C" w:rsidRPr="0093232C" w:rsidRDefault="0015192C" w:rsidP="0015192C">
      <w:pPr>
        <w:pStyle w:val="EndNoteBibliography"/>
        <w:rPr>
          <w:b/>
          <w:bCs/>
        </w:rPr>
      </w:pPr>
      <w:r w:rsidRPr="0093232C">
        <w:rPr>
          <w:b/>
          <w:bCs/>
        </w:rPr>
        <w:t>Reference:</w:t>
      </w:r>
    </w:p>
    <w:p w14:paraId="522F2072" w14:textId="5F80DB6C" w:rsidR="0015192C" w:rsidRPr="001118ED" w:rsidRDefault="0015192C" w:rsidP="00D632CB">
      <w:pPr>
        <w:pStyle w:val="EndNoteBibliography"/>
      </w:pPr>
      <w:r w:rsidRPr="0093232C">
        <w:rPr>
          <w:b/>
          <w:bCs/>
        </w:rPr>
        <w:t xml:space="preserve"> </w:t>
      </w:r>
      <w:r w:rsidRPr="0093232C">
        <w:t>1.</w:t>
      </w:r>
      <w:r w:rsidRPr="0093232C">
        <w:tab/>
        <w:t>Michie S, Richardson M, Johnston M, Abraham C, Francis J, Hardeman W, et al. The behavior change technique taxonomy (v1) of 93 hierarchically clustered techniques: building an international consensus for the reporting of behavior change interventions. Ann Behav Med. 2013 Aug;46(1):81-95. PMID: 23512568. doi: 10.1007/s12160-013-9486-6.</w:t>
      </w:r>
    </w:p>
    <w:sectPr w:rsidR="0015192C" w:rsidRPr="001118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F50CF"/>
    <w:rsid w:val="00001C89"/>
    <w:rsid w:val="000410A8"/>
    <w:rsid w:val="000B48BE"/>
    <w:rsid w:val="001118ED"/>
    <w:rsid w:val="0015192C"/>
    <w:rsid w:val="001715BF"/>
    <w:rsid w:val="001A6009"/>
    <w:rsid w:val="00232566"/>
    <w:rsid w:val="003B74D8"/>
    <w:rsid w:val="00471B53"/>
    <w:rsid w:val="004B1213"/>
    <w:rsid w:val="004D037E"/>
    <w:rsid w:val="00523E4B"/>
    <w:rsid w:val="005E11BF"/>
    <w:rsid w:val="005F50CF"/>
    <w:rsid w:val="005F67A5"/>
    <w:rsid w:val="00692D53"/>
    <w:rsid w:val="007363D4"/>
    <w:rsid w:val="007842CC"/>
    <w:rsid w:val="007F382B"/>
    <w:rsid w:val="00867CE8"/>
    <w:rsid w:val="00AD75C3"/>
    <w:rsid w:val="00B0291C"/>
    <w:rsid w:val="00B7659A"/>
    <w:rsid w:val="00BA379D"/>
    <w:rsid w:val="00BA6471"/>
    <w:rsid w:val="00C31CC2"/>
    <w:rsid w:val="00CE2317"/>
    <w:rsid w:val="00CE2FC5"/>
    <w:rsid w:val="00D632CB"/>
    <w:rsid w:val="00D744CE"/>
    <w:rsid w:val="00D77B3F"/>
    <w:rsid w:val="00E76058"/>
    <w:rsid w:val="00E906D7"/>
    <w:rsid w:val="00E945DA"/>
    <w:rsid w:val="00E97FAA"/>
    <w:rsid w:val="00F03D13"/>
    <w:rsid w:val="00F33B50"/>
    <w:rsid w:val="00F97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8A749F"/>
  <w15:chartTrackingRefBased/>
  <w15:docId w15:val="{7C873168-AC80-4A5D-9AEC-ACC98B413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5F50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F50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F50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F50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F50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F50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F50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F50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F50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F50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F50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F50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F50CF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F50CF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F50C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F50C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F50C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F50C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F50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F50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F50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F50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F50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5F50C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F50CF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5F50C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F50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F50CF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F50CF"/>
    <w:rPr>
      <w:b/>
      <w:bCs/>
      <w:smallCaps/>
      <w:color w:val="0F4761" w:themeColor="accent1" w:themeShade="BF"/>
      <w:spacing w:val="5"/>
    </w:rPr>
  </w:style>
  <w:style w:type="character" w:styleId="Hyperlnk">
    <w:name w:val="Hyperlink"/>
    <w:basedOn w:val="Standardstycketeckensnitt"/>
    <w:uiPriority w:val="99"/>
    <w:unhideWhenUsed/>
    <w:rsid w:val="001118ED"/>
    <w:rPr>
      <w:color w:val="467886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1118ED"/>
    <w:rPr>
      <w:color w:val="605E5C"/>
      <w:shd w:val="clear" w:color="auto" w:fill="E1DFDD"/>
    </w:rPr>
  </w:style>
  <w:style w:type="table" w:styleId="Tabellrutnt">
    <w:name w:val="Table Grid"/>
    <w:basedOn w:val="Normaltabell"/>
    <w:uiPriority w:val="39"/>
    <w:rsid w:val="001519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15192C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15192C"/>
    <w:rPr>
      <w:rFonts w:ascii="Aptos" w:hAnsi="Aptos"/>
      <w:noProof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CE231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CE231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CE2317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E231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E231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c92622b-7dfa-4127-8db6-f7d99c14975b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C618B279650B547A30D115A85CEB28A" ma:contentTypeVersion="11" ma:contentTypeDescription="Skapa ett nytt dokument." ma:contentTypeScope="" ma:versionID="fcc52ca4477c4fde2dfa7a69c0cafcce">
  <xsd:schema xmlns:xsd="http://www.w3.org/2001/XMLSchema" xmlns:xs="http://www.w3.org/2001/XMLSchema" xmlns:p="http://schemas.microsoft.com/office/2006/metadata/properties" xmlns:ns2="fc92622b-7dfa-4127-8db6-f7d99c14975b" targetNamespace="http://schemas.microsoft.com/office/2006/metadata/properties" ma:root="true" ma:fieldsID="93b890dd40e93ba1380a01763656dcbb" ns2:_="">
    <xsd:import namespace="fc92622b-7dfa-4127-8db6-f7d99c14975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2:MediaServiceDateTake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92622b-7dfa-4127-8db6-f7d99c1497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Bildmarkeringar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492A9BE-0772-4179-B4D9-0A48183B073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6A619AA-6A82-4381-8145-A9B36708AB19}">
  <ds:schemaRefs>
    <ds:schemaRef ds:uri="http://schemas.microsoft.com/office/2006/metadata/properties"/>
    <ds:schemaRef ds:uri="http://schemas.microsoft.com/office/infopath/2007/PartnerControls"/>
    <ds:schemaRef ds:uri="fc92622b-7dfa-4127-8db6-f7d99c14975b"/>
  </ds:schemaRefs>
</ds:datastoreItem>
</file>

<file path=customXml/itemProps3.xml><?xml version="1.0" encoding="utf-8"?>
<ds:datastoreItem xmlns:ds="http://schemas.openxmlformats.org/officeDocument/2006/customXml" ds:itemID="{BFE39C7B-052F-4FB7-828C-9B5E191FC8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92622b-7dfa-4127-8db6-f7d99c1497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2</Words>
  <Characters>1294</Characters>
  <Application>Microsoft Office Word</Application>
  <DocSecurity>0</DocSecurity>
  <Lines>46</Lines>
  <Paragraphs>37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Lagerlund</dc:creator>
  <cp:keywords/>
  <dc:description/>
  <cp:lastModifiedBy>Hanna Lagerlund</cp:lastModifiedBy>
  <cp:revision>9</cp:revision>
  <dcterms:created xsi:type="dcterms:W3CDTF">2025-10-24T13:52:00Z</dcterms:created>
  <dcterms:modified xsi:type="dcterms:W3CDTF">2026-01-24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618B279650B547A30D115A85CEB28A</vt:lpwstr>
  </property>
  <property fmtid="{D5CDD505-2E9C-101B-9397-08002B2CF9AE}" pid="3" name="MediaServiceImageTags">
    <vt:lpwstr/>
  </property>
</Properties>
</file>